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3: DNA methylation of blood and spermatozoa of the treated P-generation.</w:t>
      </w:r>
      <w:r>
        <w:rPr>
          <w:rFonts w:cs="Arial" w:ascii="Arial" w:hAnsi="Arial"/>
          <w:sz w:val="20"/>
          <w:szCs w:val="20"/>
          <w:lang w:val="en-GB"/>
        </w:rPr>
        <w:t xml:space="preserve"> Data are shown as mean [%] (± SEM) and median [%] (with range). Statistical differences were calculated for decitabine and vorinostat in comparison to DMSO vehicle control and for DMSO vehicle control in comparison to untreated control group (shown as p-value </w:t>
      </w:r>
      <w:r>
        <w:rPr/>
        <w:t xml:space="preserve">and marked in grey). </w:t>
      </w:r>
    </w:p>
    <w:tbl>
      <w:tblPr>
        <w:tblW w:w="91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984"/>
        <w:gridCol w:w="1843"/>
        <w:gridCol w:w="1985"/>
        <w:gridCol w:w="1890"/>
      </w:tblGrid>
      <w:tr>
        <w:trPr>
          <w:trHeight w:val="442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gener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citab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rinost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7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MSO contro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n = 1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ntreated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2)</w:t>
            </w:r>
          </w:p>
        </w:tc>
      </w:tr>
      <w:tr>
        <w:trPr>
          <w:trHeight w:val="25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9 (± 0.15)</w:t>
              <w:br/>
              <w:t>95.13 (94 - 96.5)</w:t>
              <w:br/>
              <w:t>p = 0.10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41 (± 0.20)</w:t>
              <w:br/>
              <w:t>95.5 (93.5 - 96.75)</w:t>
              <w:br/>
              <w:t>p = 0.8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42 (± 0.21)</w:t>
              <w:br/>
              <w:t>95.75 (93.5 - 96.25)</w:t>
              <w:br/>
              <w:t>p = 0.010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6.13 (± 0.085)</w:t>
              <w:br/>
              <w:t>96.13 (95.75 - 96.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8 (± 0.84)</w:t>
              <w:br/>
              <w:t>48.5 (43.5 - 55.5)</w:t>
              <w:br/>
              <w:t>p = 0.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2 (± 0.57)</w:t>
              <w:br/>
              <w:t>48 (44 - 52)</w:t>
              <w:br/>
              <w:t>p = 0.4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07 (± 0.51)</w:t>
              <w:br/>
              <w:t>47 (44 - 50.5)</w:t>
              <w:br/>
              <w:t>p = 0.5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15 (± 1.01)</w:t>
              <w:br/>
              <w:t>47.75 (43.5 - 53.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35 (± 0.91)</w:t>
              <w:br/>
              <w:t>58.67 (53.67 - 69)</w:t>
              <w:br/>
              <w:t>p = 0.1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94 (± 0.75)</w:t>
              <w:br/>
              <w:t>57.67 (50.33 - 65)</w:t>
              <w:br/>
              <w:t>p = 0.5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24 (± 1.07)</w:t>
              <w:br/>
              <w:t>57.67 (50 - 67.33)</w:t>
              <w:br/>
              <w:t>p = 0.5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8.17 (± 1.18)</w:t>
              <w:br/>
              <w:t>56.83 (55.67 - 68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2 (± 0.66)</w:t>
              <w:br/>
              <w:t>41.5 (38 - 47)</w:t>
              <w:br/>
              <w:t>p = 0.5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26 (± 0.81)</w:t>
              <w:br/>
              <w:t>44.5 (38 - 50)</w:t>
              <w:br/>
              <w:t>p = 0.0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7 (± 0.71)</w:t>
              <w:br/>
              <w:t>41 (37.5 - 47.5)</w:t>
              <w:br/>
              <w:t>p = 0.9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1.25 (± 0.63)</w:t>
              <w:br/>
              <w:t>41.25 (38.5 - 44.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13 (± 1.46)</w:t>
              <w:br/>
              <w:t>59 (42.67 - 66)</w:t>
              <w:br/>
              <w:t>p = 0.5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24 (± 1.78)</w:t>
              <w:br/>
              <w:t>60 (41.33 - 71)</w:t>
              <w:br/>
              <w:t>p = 0.9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98 (± 1.20)</w:t>
              <w:br/>
              <w:t>59 (52.33 - 68.33)</w:t>
              <w:br/>
              <w:t>p = 0.7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0.3 (± 2.23)</w:t>
              <w:br/>
              <w:t>63.83 (46.67 - 67.33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4 (± 0.23)</w:t>
              <w:br/>
              <w:t>95 (93.33 - 96.67)</w:t>
              <w:br/>
              <w:t>p = 0.8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22 (± 0.20)</w:t>
              <w:br/>
              <w:t>95.33 (93.67 - 96.67)</w:t>
              <w:br/>
              <w:t>p = 0.3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2 (± 0.20)</w:t>
              <w:br/>
              <w:t>95.33 (93.67 - 96.33)</w:t>
              <w:br/>
              <w:t>p = 0.1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43 (± 0.12)</w:t>
              <w:br/>
              <w:t>95.5 (94.67 - 96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6 (± 0.86)</w:t>
              <w:br/>
              <w:t>67.5 (65 - 75.5)</w:t>
              <w:br/>
              <w:t>p = 0.4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79 (± 0.55)</w:t>
              <w:br/>
              <w:t>68.5 (64.5 - 72.5)</w:t>
              <w:br/>
              <w:t>p = 0.7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97 (± 0.82)</w:t>
              <w:br/>
              <w:t>68 (63.5 - 73.5)</w:t>
              <w:br/>
              <w:t>p = 0.0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6.2 (± 1)</w:t>
              <w:br/>
              <w:t>65.75 (63 - 73.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(± 0.07)</w:t>
              <w:br/>
              <w:t>97.13 (96.5 - 97.25)</w:t>
              <w:br/>
              <w:t>p = 0.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91 (± 0.21)</w:t>
              <w:br/>
              <w:t>97 (93.75 - 97.75)</w:t>
              <w:br/>
              <w:t>p = 0.2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05 (± 0.21)</w:t>
              <w:br/>
              <w:t>97.25 (94.75 - 97.75)</w:t>
              <w:br/>
              <w:t>p = 0.3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7.1 (± 0.09)</w:t>
              <w:br/>
              <w:t>97 (96.75 - 97.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6.38 (± 0.71)</w:t>
              <w:br/>
              <w:t>86.5 (81.25 - 91)</w:t>
              <w:br/>
              <w:t>p = 0.000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 (± 0.97)</w:t>
              <w:br/>
              <w:t>92 (76.75 - 94.75)</w:t>
              <w:br/>
              <w:t>p = 0.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3 (± 0.70)</w:t>
              <w:br/>
              <w:t>90.75 (83 - 95.25)</w:t>
              <w:br/>
              <w:t>p = 0.8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1.31 (± 0.61)</w:t>
              <w:br/>
              <w:t>92.25 (89 - 93.5)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r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1 (± 0.31)</w:t>
              <w:br/>
              <w:t>88.25 (86 - 90.75)</w:t>
              <w:br/>
              <w:t>p = 0.18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84 (± 0.55)</w:t>
              <w:br/>
              <w:t>87.5 (83.25 - 91.75)</w:t>
              <w:br/>
              <w:t>p = 0.5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48 (± 0.34)</w:t>
              <w:br/>
              <w:t>87.5 (86 - 91)</w:t>
              <w:br/>
              <w:t>p = 0.37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8 (± 0.47)</w:t>
              <w:br/>
              <w:t>87.63 (86 - 90.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.32 (± 1.2)</w:t>
              <w:br/>
              <w:t>17 (7.5 - 28)</w:t>
              <w:br/>
              <w:t>p = 0.10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± 1.69)</w:t>
              <w:br/>
              <w:t>13.5 (7 - 31.5)</w:t>
              <w:br/>
              <w:t>p = 0.9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7 (± 1.05)</w:t>
              <w:br/>
              <w:t>14.25 (10.5 - 25)</w:t>
              <w:br/>
              <w:t>p = 0.5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.54 (± 1.6)</w:t>
              <w:br/>
              <w:t>15.25 (11 - 29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8 (± 1.6)</w:t>
              <w:br/>
              <w:t>22.67 (13.33 - 38.33)</w:t>
              <w:br/>
              <w:t>p = 0.3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7 (± 2.24)</w:t>
              <w:br/>
              <w:t>22 (8.333 - 44)</w:t>
              <w:br/>
              <w:t>p = 0.7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4 (± 1.6)</w:t>
              <w:br/>
              <w:t>20.17 (13.33 - 36.67)</w:t>
              <w:br/>
              <w:t>p = 0.87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14 (± 2.06)</w:t>
              <w:br/>
              <w:t>20.5 (13.67 - 34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8 (± 1.08)</w:t>
              <w:br/>
              <w:t>13.5 (8.5 - 25)</w:t>
              <w:br/>
              <w:t>p = 0.0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5 (± 1.60)</w:t>
              <w:br/>
              <w:t>12.5 (6 - 31)</w:t>
              <w:br/>
              <w:t>p = 0.3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1 (± 0.93)</w:t>
              <w:br/>
              <w:t>10.75 (7 - 19.5)</w:t>
              <w:br/>
              <w:t>p = 0.5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.92 (± 1.2)</w:t>
              <w:br/>
              <w:t>12 (8 - 21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1.78 (± 1.15)</w:t>
              <w:br/>
              <w:t>83.33 (70 - 87.67)</w:t>
              <w:br/>
              <w:t>p = 0.000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8 (± 1.15)</w:t>
              <w:br/>
              <w:t>85.33 (74 - 90.67)</w:t>
              <w:br/>
              <w:t>p = 0.1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73 (± 0.61)</w:t>
              <w:br/>
              <w:t>87 (83 - 91)</w:t>
              <w:br/>
              <w:t>p = 0.07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94 (± 1.26)</w:t>
              <w:br/>
              <w:t>84.83 (71 - 88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9 (± 2.62)</w:t>
              <w:br/>
              <w:t>29 (20 - 63.33)</w:t>
              <w:br/>
              <w:t>p = 0.02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7 (± 2.40)</w:t>
              <w:br/>
              <w:t>25.33 (10 - 45.67)</w:t>
              <w:br/>
              <w:t>p = 0.5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5 (± 1.57)</w:t>
              <w:br/>
              <w:t>23.83 (18.33 - 38.67)</w:t>
              <w:br/>
              <w:t>p = 0.9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.53 (± 2.5)</w:t>
              <w:br/>
              <w:t>24 (15.67 - 41.67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6 (± 2.63)</w:t>
              <w:br/>
              <w:t>29 (13.5 - 56.5)</w:t>
              <w:br/>
              <w:t>p = 0.6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29 (± 3.22)</w:t>
              <w:br/>
              <w:t>31.5 (16.5 - 63)</w:t>
              <w:br/>
              <w:t>p = 0.4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8 (± 1.85)</w:t>
              <w:br/>
              <w:t>30.75 (19 - 49)</w:t>
              <w:br/>
              <w:t>p = 0.9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79 (± 3.33)</w:t>
              <w:br/>
              <w:t>29.25 (21.5 - 58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6.54 (± 1.27)</w:t>
              <w:br/>
              <w:t>67 (56 - 77.25)</w:t>
              <w:br/>
              <w:t>p &lt; 0.000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56 (± 1.02)</w:t>
              <w:br/>
              <w:t>79 (73 - 88.5)</w:t>
              <w:br/>
              <w:t>p = 0.8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16 (± 0.56)</w:t>
              <w:br/>
              <w:t>78.88 (76.25 - 84.5)</w:t>
              <w:br/>
              <w:t>p = 0.5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9.63 (± 0.76)</w:t>
              <w:br/>
              <w:t>79.75 (75.25 - 85)</w:t>
            </w:r>
          </w:p>
        </w:tc>
      </w:tr>
      <w:tr>
        <w:trPr>
          <w:trHeight w:val="595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.12 (± 0.51)</w:t>
              <w:br/>
              <w:t>51.25 (48 - 56.5)</w:t>
              <w:br/>
              <w:t>p &lt; 0.000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53 (± 0.61)</w:t>
              <w:br/>
              <w:t>68.5 (64 - 72.25)</w:t>
              <w:br/>
              <w:t>p = 0.3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55 (± 0.49)</w:t>
              <w:br/>
              <w:t>69.25 (65.75 - 73.75)</w:t>
              <w:br/>
              <w:t>p = 0.1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8.98 (± 1.19)</w:t>
              <w:br/>
              <w:t>67.75 (65 - 80.2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8:00Z</dcterms:created>
  <dc:creator>Ruth</dc:creator>
  <dc:description/>
  <cp:keywords/>
  <dc:language>en-US</dc:language>
  <cp:lastModifiedBy>Ruth</cp:lastModifiedBy>
  <dcterms:modified xsi:type="dcterms:W3CDTF">2014-10-25T10:18:00Z</dcterms:modified>
  <cp:revision>1</cp:revision>
  <dc:subject/>
  <dc:title>Table S3: DNA methylation of blood and spermatozoa of the treated P-generation</dc:title>
</cp:coreProperties>
</file>